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AB065" w14:textId="2188159A" w:rsidR="003A3822" w:rsidRPr="00FF6995" w:rsidRDefault="003A3822" w:rsidP="003A38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99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20C2C">
        <w:rPr>
          <w:rFonts w:ascii="Times New Roman" w:hAnsi="Times New Roman" w:cs="Times New Roman"/>
          <w:b/>
          <w:sz w:val="24"/>
          <w:szCs w:val="24"/>
        </w:rPr>
        <w:t>2</w:t>
      </w:r>
      <w:r w:rsidRPr="00FF6995">
        <w:rPr>
          <w:rFonts w:ascii="Times New Roman" w:hAnsi="Times New Roman" w:cs="Times New Roman"/>
          <w:b/>
          <w:sz w:val="24"/>
          <w:szCs w:val="24"/>
        </w:rPr>
        <w:t>: template table for grading reports</w:t>
      </w:r>
    </w:p>
    <w:tbl>
      <w:tblPr>
        <w:tblStyle w:val="2"/>
        <w:tblW w:w="90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2"/>
        <w:gridCol w:w="6657"/>
      </w:tblGrid>
      <w:tr w:rsidR="003A3822" w:rsidRPr="00FF6995" w14:paraId="05B868E1" w14:textId="77777777" w:rsidTr="00633B34">
        <w:tc>
          <w:tcPr>
            <w:tcW w:w="900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F7D8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roduction </w:t>
            </w: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[short description of the approach]</w:t>
            </w:r>
          </w:p>
          <w:p w14:paraId="2849FB8D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lected reports: </w:t>
            </w: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[reports included in the search]</w:t>
            </w:r>
          </w:p>
          <w:p w14:paraId="39442125" w14:textId="6DACE633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resources: </w:t>
            </w: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[including reports added based on the reference list of selected reports and </w:t>
            </w:r>
            <w:r w:rsidR="00C5024E"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validation studies </w:t>
            </w: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from before the search time window</w:t>
            </w:r>
            <w:r w:rsidR="00C5024E" w:rsidRPr="00FF699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A3822" w:rsidRPr="00FF6995" w14:paraId="181545C9" w14:textId="77777777" w:rsidTr="00633B34">
        <w:trPr>
          <w:trHeight w:val="170"/>
        </w:trPr>
        <w:tc>
          <w:tcPr>
            <w:tcW w:w="900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C2A73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Threshold Seeking Method and Range</w:t>
            </w:r>
          </w:p>
        </w:tc>
      </w:tr>
      <w:tr w:rsidR="003A3822" w:rsidRPr="00FF6995" w14:paraId="0952D16F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F8DB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Frequencies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18BF3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Clinical [octave frequencies 125-8000 Hz] / high-resolution [additional in-between frequencies] /reduced / extended range [&gt;8000 Hz] /not reported</w:t>
            </w:r>
          </w:p>
        </w:tc>
      </w:tr>
      <w:tr w:rsidR="003A3822" w:rsidRPr="00FF6995" w14:paraId="099BB83E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45F2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Intensities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D3EB7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clinical [-10 – 120 </w:t>
            </w:r>
            <w:proofErr w:type="spellStart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dBHL</w:t>
            </w:r>
            <w:proofErr w:type="spellEnd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] / reduced [10-100 </w:t>
            </w:r>
            <w:proofErr w:type="spellStart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dBHL</w:t>
            </w:r>
            <w:proofErr w:type="spellEnd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]/ not reported</w:t>
            </w:r>
          </w:p>
        </w:tc>
      </w:tr>
      <w:tr w:rsidR="003A3822" w:rsidRPr="00FF6995" w14:paraId="098A52DD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7DA1F" w14:textId="77777777" w:rsidR="003A3822" w:rsidRPr="00FF6995" w:rsidRDefault="003A3822" w:rsidP="00633B3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Masking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7A890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automated / manual / other / no / not reported</w:t>
            </w:r>
          </w:p>
        </w:tc>
      </w:tr>
      <w:tr w:rsidR="003A3822" w:rsidRPr="00FF6995" w14:paraId="58A6AF02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A4C2" w14:textId="77777777" w:rsidR="003A3822" w:rsidRPr="00FF6995" w:rsidRDefault="003A3822" w:rsidP="00633B3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Seeking approach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2557F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(modified) Hughson-Westlake / Machine learning [Bayesian Active Learning procedure] / Bekesy tracking [continuous tracking of audible sound]/ other [including maximum likelihood estimation]</w:t>
            </w:r>
          </w:p>
        </w:tc>
      </w:tr>
      <w:tr w:rsidR="003A3822" w:rsidRPr="00FF6995" w14:paraId="1CEEF944" w14:textId="77777777" w:rsidTr="00633B34">
        <w:trPr>
          <w:trHeight w:val="420"/>
        </w:trPr>
        <w:tc>
          <w:tcPr>
            <w:tcW w:w="900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4B4F6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Response Method and Representation of Results</w:t>
            </w:r>
          </w:p>
        </w:tc>
      </w:tr>
      <w:tr w:rsidR="003A3822" w:rsidRPr="00FF6995" w14:paraId="46BF3FC8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D6C83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Response method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8AA04" w14:textId="77777777" w:rsidR="003A3822" w:rsidRPr="00FF6995" w:rsidRDefault="003A3822" w:rsidP="00633B3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forced choice [</w:t>
            </w:r>
            <w:proofErr w:type="gramStart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 forced choice two alternative approach] / single response [e.g. stair case method] / not reported</w:t>
            </w:r>
          </w:p>
        </w:tc>
      </w:tr>
      <w:tr w:rsidR="003A3822" w:rsidRPr="00FF6995" w14:paraId="5818BA73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BDD0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Test paradigm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4AC75" w14:textId="77777777" w:rsidR="003A3822" w:rsidRPr="00FF6995" w:rsidRDefault="003A3822" w:rsidP="00633B3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self-test [self-administered from the point the test starts] / facilitated by operator [The operator can be a layman when the task is limited to initializing a test and supervision or can be an expert if one reverts to manual testing] </w:t>
            </w:r>
          </w:p>
        </w:tc>
      </w:tr>
      <w:tr w:rsidR="003A3822" w:rsidRPr="00FF6995" w14:paraId="331C4232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C596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presentation </w:t>
            </w:r>
            <w:proofErr w:type="gramStart"/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of  results</w:t>
            </w:r>
            <w:proofErr w:type="gramEnd"/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9F658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conventional [</w:t>
            </w:r>
            <w:proofErr w:type="gramStart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i.e.</w:t>
            </w:r>
            <w:proofErr w:type="gramEnd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 clinical audiogram] / high-resolution representation [fine-feature audiogram] / automated classification [provides an indication of the severity and type of hearing loss] / not reported</w:t>
            </w:r>
          </w:p>
        </w:tc>
      </w:tr>
      <w:tr w:rsidR="003A3822" w:rsidRPr="00FF6995" w14:paraId="30233C4A" w14:textId="77777777" w:rsidTr="00633B34">
        <w:trPr>
          <w:trHeight w:val="420"/>
        </w:trPr>
        <w:tc>
          <w:tcPr>
            <w:tcW w:w="900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442CB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Test Equipment</w:t>
            </w:r>
          </w:p>
        </w:tc>
      </w:tr>
      <w:tr w:rsidR="003A3822" w:rsidRPr="00FF6995" w14:paraId="45CB8DEC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CB4DB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Transducers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0476" w14:textId="77777777" w:rsidR="003A3822" w:rsidRPr="00FF6995" w:rsidRDefault="003A3822" w:rsidP="00633B3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air conduction/ bone conduction</w:t>
            </w:r>
          </w:p>
          <w:p w14:paraId="300EE09C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**type**), [could by any type of transducer including a hearing aid] </w:t>
            </w:r>
          </w:p>
        </w:tc>
      </w:tr>
      <w:tr w:rsidR="003A3822" w:rsidRPr="00FF6995" w14:paraId="17C1F619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07AFD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Calibration 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B1718" w14:textId="3499D47D" w:rsidR="003A3822" w:rsidRPr="00FF6995" w:rsidRDefault="003A3822" w:rsidP="00633B3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conventional calibration according to ISO-standard xx] / unconventional [</w:t>
            </w:r>
            <w:proofErr w:type="spellStart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e.g</w:t>
            </w:r>
            <w:proofErr w:type="spellEnd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 based on a reference group of normal hearing subject measured with the same equipment, or </w:t>
            </w:r>
            <w:proofErr w:type="spellStart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Thévenin</w:t>
            </w:r>
            <w:proofErr w:type="spellEnd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-equivalent probe calibration </w:t>
            </w:r>
            <w:r w:rsidR="00C505ED">
              <w:rPr>
                <w:rFonts w:ascii="Times New Roman" w:hAnsi="Times New Roman" w:cs="Times New Roman"/>
                <w:sz w:val="20"/>
                <w:szCs w:val="20"/>
              </w:rPr>
              <w:t xml:space="preserve">[26] </w:t>
            </w: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/ no / not reported</w:t>
            </w:r>
          </w:p>
        </w:tc>
      </w:tr>
      <w:tr w:rsidR="003A3822" w:rsidRPr="00FF6995" w14:paraId="4EB07517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AD2A9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Hardware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04C00" w14:textId="77777777" w:rsidR="003A3822" w:rsidRPr="00FF6995" w:rsidRDefault="003A3822" w:rsidP="00633B3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portable audiometer / computer-based / web-based / smartphone / tablet</w:t>
            </w:r>
          </w:p>
        </w:tc>
      </w:tr>
      <w:tr w:rsidR="003A3822" w:rsidRPr="00FF6995" w14:paraId="3509AAC7" w14:textId="77777777" w:rsidTr="00633B34">
        <w:trPr>
          <w:trHeight w:val="420"/>
        </w:trPr>
        <w:tc>
          <w:tcPr>
            <w:tcW w:w="900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8CC12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Test Quality Control</w:t>
            </w:r>
          </w:p>
        </w:tc>
      </w:tr>
      <w:tr w:rsidR="003A3822" w:rsidRPr="00FF6995" w14:paraId="78B0B8B2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95EC5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Comparison automated versus manual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653FC" w14:textId="2FA3CEF6" w:rsidR="003A3822" w:rsidRPr="00FF6995" w:rsidRDefault="003A38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Root-Mean-Square-Deviation (RMSD) versus manual approach for all frequencies &lt; 10 dB</w:t>
            </w:r>
            <w:r w:rsidR="00C5024E"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&lt; 6 dB / statistical equivalence [e.g. paired </w:t>
            </w:r>
            <w:r w:rsidRPr="00FF699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-test, intraclass</w:t>
            </w:r>
            <w:r w:rsidR="00C5024E"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correlation </w:t>
            </w:r>
            <w:proofErr w:type="gramStart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coefficients]  /</w:t>
            </w:r>
            <w:proofErr w:type="gramEnd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 statistically not equivalent / not reported</w:t>
            </w:r>
          </w:p>
        </w:tc>
      </w:tr>
      <w:tr w:rsidR="003A3822" w:rsidRPr="00FF6995" w14:paraId="4A2C49A5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6FD0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Test-retest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04ECF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RMSD &lt; 10 dB / &lt; 6 dB [retest accuracy for automated audiometry between sessions]/ statistical equivalence / statistically not equivalent / not reported</w:t>
            </w:r>
          </w:p>
        </w:tc>
      </w:tr>
      <w:tr w:rsidR="003A3822" w:rsidRPr="00FF6995" w14:paraId="0CB23C8F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0EBE" w14:textId="77777777" w:rsidR="003A3822" w:rsidRPr="00FF6995" w:rsidRDefault="003A3822" w:rsidP="00633B34">
            <w:pPr>
              <w:widowControl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Deals with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C53A8" w14:textId="7631BFBD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false-responses</w:t>
            </w:r>
            <w:proofErr w:type="gramEnd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 [i.e. false positives, false negatives, attention lapses or cheating]/ noise control [i.e. background noise monitoring, noise cancellation or noise suppression]</w:t>
            </w:r>
            <w:r w:rsidR="00CC7DB7" w:rsidRPr="00FF6995">
              <w:rPr>
                <w:rFonts w:ascii="Times New Roman" w:hAnsi="Times New Roman" w:cs="Times New Roman"/>
                <w:sz w:val="20"/>
                <w:szCs w:val="20"/>
              </w:rPr>
              <w:t>/ both</w:t>
            </w: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A3822" w:rsidRPr="00FF6995" w14:paraId="5BE52667" w14:textId="77777777" w:rsidTr="00633B34">
        <w:trPr>
          <w:trHeight w:val="420"/>
        </w:trPr>
        <w:tc>
          <w:tcPr>
            <w:tcW w:w="900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9FC6A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lidation </w:t>
            </w:r>
            <w:proofErr w:type="gramStart"/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Approach,  Test</w:t>
            </w:r>
            <w:proofErr w:type="gramEnd"/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pulation, and Context</w:t>
            </w:r>
          </w:p>
        </w:tc>
      </w:tr>
      <w:tr w:rsidR="003A3822" w:rsidRPr="00FF6995" w14:paraId="3BA31FAB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F2A98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lidation 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1AF48" w14:textId="6C1F9090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gold standard / reasonable standard </w:t>
            </w:r>
          </w:p>
          <w:p w14:paraId="397E417D" w14:textId="16E5BFAA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xx subjects </w:t>
            </w:r>
            <w:proofErr w:type="gramStart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included,</w:t>
            </w:r>
            <w:proofErr w:type="gramEnd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 age range </w:t>
            </w:r>
            <w:r w:rsidR="00C5024E" w:rsidRPr="00FF6995">
              <w:rPr>
                <w:rFonts w:ascii="Times New Roman" w:hAnsi="Times New Roman" w:cs="Times New Roman"/>
                <w:sz w:val="20"/>
                <w:szCs w:val="20"/>
              </w:rPr>
              <w:t>subject</w:t>
            </w: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 (reference)</w:t>
            </w:r>
          </w:p>
        </w:tc>
      </w:tr>
      <w:tr w:rsidR="003A3822" w:rsidRPr="00FF6995" w14:paraId="387184A4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2B2FE" w14:textId="77777777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b/>
                <w:sz w:val="20"/>
                <w:szCs w:val="20"/>
              </w:rPr>
              <w:t>Test Population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9AC3E" w14:textId="71B77668" w:rsidR="003A3822" w:rsidRPr="00FF6995" w:rsidRDefault="003A3822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Normal hearing [hearing thresholds better than 20 dB HL] / hearing loss / children [age below 16 years] / </w:t>
            </w:r>
            <w:proofErr w:type="gramStart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>adults  /</w:t>
            </w:r>
            <w:proofErr w:type="gramEnd"/>
            <w:r w:rsidRPr="00FF6995">
              <w:rPr>
                <w:rFonts w:ascii="Times New Roman" w:hAnsi="Times New Roman" w:cs="Times New Roman"/>
                <w:sz w:val="20"/>
                <w:szCs w:val="20"/>
              </w:rPr>
              <w:t xml:space="preserve"> veterans / low-resource environment / ototoxic- / self- / noise- monitoring / infectious disease</w:t>
            </w:r>
          </w:p>
        </w:tc>
      </w:tr>
      <w:tr w:rsidR="00153BD9" w:rsidRPr="00FF6995" w14:paraId="75F3AB84" w14:textId="77777777" w:rsidTr="00633B34"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7313" w14:textId="416D9B9F" w:rsidR="00153BD9" w:rsidRPr="00FF6995" w:rsidRDefault="00153BD9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87610468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fficiency</w:t>
            </w:r>
          </w:p>
        </w:tc>
        <w:tc>
          <w:tcPr>
            <w:tcW w:w="66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9F62B" w14:textId="77777777" w:rsidR="00153BD9" w:rsidRDefault="00153BD9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ing time / number of stimuli / not reported</w:t>
            </w:r>
          </w:p>
          <w:p w14:paraId="2408856F" w14:textId="3E2DC2D0" w:rsidR="00256ECB" w:rsidRPr="00FF6995" w:rsidRDefault="00256ECB" w:rsidP="00633B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testing time </w:t>
            </w:r>
            <w:r w:rsidR="00CA1910">
              <w:rPr>
                <w:rFonts w:ascii="Times New Roman" w:hAnsi="Times New Roman" w:cs="Times New Roman"/>
                <w:sz w:val="20"/>
                <w:szCs w:val="20"/>
              </w:rPr>
              <w:t>xx minu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014DC" w:rsidRPr="00B014DC">
              <w:rPr>
                <w:rFonts w:ascii="Times New Roman" w:hAnsi="Times New Roman" w:cs="Times New Roman"/>
                <w:sz w:val="20"/>
                <w:szCs w:val="20"/>
              </w:rPr>
              <w:t>range xx minutes</w:t>
            </w:r>
            <w:r w:rsidR="00B014D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D6F7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="0033125D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r w:rsidR="003D6F70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="003D6F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1910">
              <w:rPr>
                <w:rFonts w:ascii="Times New Roman" w:hAnsi="Times New Roman" w:cs="Times New Roman"/>
                <w:sz w:val="20"/>
                <w:szCs w:val="20"/>
              </w:rPr>
              <w:t xml:space="preserve">automated / manual </w:t>
            </w:r>
            <w:r w:rsidR="003D6F70">
              <w:rPr>
                <w:rFonts w:ascii="Times New Roman" w:hAnsi="Times New Roman" w:cs="Times New Roman"/>
                <w:sz w:val="20"/>
                <w:szCs w:val="20"/>
              </w:rPr>
              <w:t>partial audiog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6F70">
              <w:rPr>
                <w:rFonts w:ascii="Times New Roman" w:hAnsi="Times New Roman" w:cs="Times New Roman"/>
                <w:sz w:val="20"/>
                <w:szCs w:val="20"/>
              </w:rPr>
              <w:t xml:space="preserve">/ unilateral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lateral air and bone conduction audiogram in normal hearing / hearing impaired</w:t>
            </w:r>
            <w:r w:rsidR="00F33FD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F33FDE" w:rsidRPr="00F33FDE">
              <w:rPr>
                <w:rFonts w:ascii="Times New Roman" w:hAnsi="Times New Roman" w:cs="Times New Roman"/>
                <w:sz w:val="20"/>
                <w:szCs w:val="20"/>
              </w:rPr>
              <w:t xml:space="preserve">RMSD fell below </w:t>
            </w:r>
            <w:r w:rsidR="00F33FDE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  <w:r w:rsidR="00F33FDE" w:rsidRPr="00F33FDE">
              <w:rPr>
                <w:rFonts w:ascii="Times New Roman" w:hAnsi="Times New Roman" w:cs="Times New Roman"/>
                <w:sz w:val="20"/>
                <w:szCs w:val="20"/>
              </w:rPr>
              <w:t xml:space="preserve"> dB after </w:t>
            </w:r>
            <w:r w:rsidR="00F33FDE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  <w:r w:rsidR="00F33FDE" w:rsidRPr="00F33FDE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  <w:r w:rsidR="00F33F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bookmarkEnd w:id="0"/>
    </w:tbl>
    <w:p w14:paraId="75FA514E" w14:textId="77777777" w:rsidR="003A3822" w:rsidRPr="00FF6995" w:rsidRDefault="003A3822" w:rsidP="003A3822">
      <w:pPr>
        <w:spacing w:line="480" w:lineRule="auto"/>
        <w:rPr>
          <w:rFonts w:ascii="Times New Roman" w:hAnsi="Times New Roman" w:cs="Times New Roman"/>
          <w:color w:val="434343"/>
          <w:sz w:val="20"/>
          <w:szCs w:val="20"/>
        </w:rPr>
      </w:pPr>
    </w:p>
    <w:p w14:paraId="1F0E135A" w14:textId="73DA2A89" w:rsidR="003A3822" w:rsidRPr="00FF6995" w:rsidRDefault="003A3822" w:rsidP="003A3822">
      <w:pPr>
        <w:spacing w:before="240" w:after="240" w:line="480" w:lineRule="auto"/>
        <w:rPr>
          <w:rFonts w:ascii="Times New Roman" w:hAnsi="Times New Roman" w:cs="Times New Roman"/>
          <w:sz w:val="20"/>
          <w:szCs w:val="20"/>
        </w:rPr>
      </w:pPr>
      <w:r w:rsidRPr="00FF6995">
        <w:rPr>
          <w:rFonts w:ascii="Times New Roman" w:hAnsi="Times New Roman" w:cs="Times New Roman"/>
          <w:sz w:val="20"/>
          <w:szCs w:val="20"/>
        </w:rPr>
        <w:t xml:space="preserve">Template table for grading reports. The text in between brackets [] </w:t>
      </w:r>
      <w:r w:rsidR="00925379" w:rsidRPr="00FF6995">
        <w:rPr>
          <w:rFonts w:ascii="Times New Roman" w:hAnsi="Times New Roman" w:cs="Times New Roman"/>
          <w:sz w:val="20"/>
          <w:szCs w:val="20"/>
        </w:rPr>
        <w:t>explains the</w:t>
      </w:r>
      <w:r w:rsidRPr="00FF6995">
        <w:rPr>
          <w:rFonts w:ascii="Times New Roman" w:hAnsi="Times New Roman" w:cs="Times New Roman"/>
          <w:sz w:val="20"/>
          <w:szCs w:val="20"/>
        </w:rPr>
        <w:t xml:space="preserve"> criteria for </w:t>
      </w:r>
      <w:r w:rsidR="00925379" w:rsidRPr="00FF6995">
        <w:rPr>
          <w:rFonts w:ascii="Times New Roman" w:hAnsi="Times New Roman" w:cs="Times New Roman"/>
          <w:sz w:val="20"/>
          <w:szCs w:val="20"/>
        </w:rPr>
        <w:t xml:space="preserve">used </w:t>
      </w:r>
      <w:r w:rsidRPr="00FF6995">
        <w:rPr>
          <w:rFonts w:ascii="Times New Roman" w:hAnsi="Times New Roman" w:cs="Times New Roman"/>
          <w:sz w:val="20"/>
          <w:szCs w:val="20"/>
        </w:rPr>
        <w:t xml:space="preserve">in the grading process.  </w:t>
      </w:r>
    </w:p>
    <w:p w14:paraId="3D95170D" w14:textId="77777777" w:rsidR="00B4389F" w:rsidRPr="00FF6995" w:rsidRDefault="00B4389F">
      <w:pPr>
        <w:rPr>
          <w:sz w:val="20"/>
          <w:szCs w:val="20"/>
        </w:rPr>
      </w:pPr>
    </w:p>
    <w:sectPr w:rsidR="00B4389F" w:rsidRPr="00FF69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22"/>
    <w:rsid w:val="0013640A"/>
    <w:rsid w:val="00153BD9"/>
    <w:rsid w:val="00256ECB"/>
    <w:rsid w:val="0033125D"/>
    <w:rsid w:val="003A3822"/>
    <w:rsid w:val="003D6F70"/>
    <w:rsid w:val="00925379"/>
    <w:rsid w:val="00955F31"/>
    <w:rsid w:val="00B014DC"/>
    <w:rsid w:val="00B20C2C"/>
    <w:rsid w:val="00B4389F"/>
    <w:rsid w:val="00C32B33"/>
    <w:rsid w:val="00C5024E"/>
    <w:rsid w:val="00C505ED"/>
    <w:rsid w:val="00CA1910"/>
    <w:rsid w:val="00CC7DB7"/>
    <w:rsid w:val="00ED0C03"/>
    <w:rsid w:val="00F33FDE"/>
    <w:rsid w:val="00FF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27E5D"/>
  <w15:chartTrackingRefBased/>
  <w15:docId w15:val="{1EC3B30C-4524-E04C-BA56-CBE638AA2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A3822"/>
    <w:pPr>
      <w:spacing w:line="276" w:lineRule="auto"/>
    </w:pPr>
    <w:rPr>
      <w:rFonts w:ascii="Arial" w:eastAsia="Arial" w:hAnsi="Arial" w:cs="Arial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2">
    <w:name w:val="2"/>
    <w:basedOn w:val="Standaardtabel"/>
    <w:rsid w:val="003A3822"/>
    <w:pPr>
      <w:spacing w:line="276" w:lineRule="auto"/>
    </w:pPr>
    <w:rPr>
      <w:rFonts w:ascii="Arial" w:eastAsia="Arial" w:hAnsi="Arial" w:cs="Arial"/>
      <w:sz w:val="22"/>
      <w:szCs w:val="22"/>
      <w:lang w:val="en-US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2537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2537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25379"/>
    <w:rPr>
      <w:rFonts w:ascii="Arial" w:eastAsia="Arial" w:hAnsi="Arial" w:cs="Arial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2537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25379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53BD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3BD9"/>
    <w:rPr>
      <w:rFonts w:ascii="Segoe UI" w:eastAsia="Arial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8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Willem Wasmann</dc:creator>
  <cp:keywords/>
  <dc:description/>
  <cp:lastModifiedBy>Jan Willem Wasmann</cp:lastModifiedBy>
  <cp:revision>2</cp:revision>
  <dcterms:created xsi:type="dcterms:W3CDTF">2022-02-01T16:00:00Z</dcterms:created>
  <dcterms:modified xsi:type="dcterms:W3CDTF">2022-02-01T16:00:00Z</dcterms:modified>
</cp:coreProperties>
</file>